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9C1B4E">
      <w:pPr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Supplementary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Table 1.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Comparison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 between risk-confrontation and risk-integration paradigms in managing coronary artery disease with gastrointestinal bleeding</w:t>
      </w:r>
    </w:p>
    <w:tbl>
      <w:tblPr>
        <w:tblStyle w:val="3"/>
        <w:tblW w:w="0" w:type="auto"/>
        <w:tblInd w:w="15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2322"/>
        <w:gridCol w:w="2131"/>
        <w:gridCol w:w="2027"/>
      </w:tblGrid>
      <w:tr w14:paraId="23F337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6273DFB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Dimension</w:t>
            </w:r>
          </w:p>
        </w:tc>
        <w:tc>
          <w:tcPr>
            <w:tcW w:w="232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6BC8E97E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Risk Confrontation</w:t>
            </w:r>
          </w:p>
        </w:tc>
        <w:tc>
          <w:tcPr>
            <w:tcW w:w="213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4E68E3A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Risk Integration</w:t>
            </w:r>
          </w:p>
        </w:tc>
        <w:tc>
          <w:tcPr>
            <w:tcW w:w="202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8F6116D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linical Implication</w:t>
            </w:r>
          </w:p>
        </w:tc>
      </w:tr>
      <w:tr w14:paraId="322B9C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5C013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Risk assessment</w:t>
            </w:r>
          </w:p>
        </w:tc>
        <w:tc>
          <w:tcPr>
            <w:tcW w:w="232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5C61A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Separate, static scores</w:t>
            </w:r>
          </w:p>
        </w:tc>
        <w:tc>
          <w:tcPr>
            <w:tcW w:w="213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2658E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Integrated, dynamic profile</w:t>
            </w:r>
          </w:p>
        </w:tc>
        <w:tc>
          <w:tcPr>
            <w:tcW w:w="202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DCB5E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ontinuous adjustment</w:t>
            </w:r>
          </w:p>
        </w:tc>
      </w:tr>
      <w:tr w14:paraId="32CDFD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92E65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Therapeutic logic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AE6F5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Trade-off between risk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2FE55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Net clinical benefit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D88FB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More stable strategy</w:t>
            </w:r>
          </w:p>
        </w:tc>
      </w:tr>
      <w:tr w14:paraId="0966BC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F3ECE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Treatment timing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4E2A6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Reactiv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FF845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Phase-specific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810CB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Fewer abrupt</w:t>
            </w:r>
          </w:p>
          <w:p w14:paraId="466DE9F6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interruptions</w:t>
            </w:r>
          </w:p>
        </w:tc>
      </w:tr>
      <w:tr w14:paraId="4C0ECC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43E2F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GI protection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C926A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Empirical PPI us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D2207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Etiology-guided prevention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E28D7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Lower recurrent</w:t>
            </w:r>
          </w:p>
          <w:p w14:paraId="1A14A5BE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bleeding</w:t>
            </w:r>
          </w:p>
        </w:tc>
      </w:tr>
      <w:tr w14:paraId="014CC1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DF6E4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Decision-making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67A54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Physician-drive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EC6B5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Shared decision-making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C412B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Better adherence</w:t>
            </w:r>
          </w:p>
        </w:tc>
      </w:tr>
      <w:tr w14:paraId="17D0CA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DE94A60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are model</w:t>
            </w:r>
          </w:p>
        </w:tc>
        <w:tc>
          <w:tcPr>
            <w:tcW w:w="23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FFCB2FE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Specialty silos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490E47B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MDT-based coordination</w:t>
            </w:r>
          </w:p>
        </w:tc>
        <w:tc>
          <w:tcPr>
            <w:tcW w:w="20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C57C32D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ontinuity of care</w:t>
            </w:r>
          </w:p>
        </w:tc>
      </w:tr>
    </w:tbl>
    <w:p w14:paraId="6C356631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Abbreviation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: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GI, gastrointestinal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DT, multidisciplinary team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PPI, proton pump inhibitor.</w:t>
      </w:r>
    </w:p>
    <w:p w14:paraId="046C849C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68203194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53109F"/>
    <w:rsid w:val="4D53109F"/>
    <w:rsid w:val="5BAE55C7"/>
    <w:rsid w:val="736830B6"/>
    <w:rsid w:val="77055CE7"/>
    <w:rsid w:val="7BC86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6</Words>
  <Characters>688</Characters>
  <Lines>0</Lines>
  <Paragraphs>0</Paragraphs>
  <TotalTime>3</TotalTime>
  <ScaleCrop>false</ScaleCrop>
  <LinksUpToDate>false</LinksUpToDate>
  <CharactersWithSpaces>74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5T10:33:00Z</dcterms:created>
  <dc:creator>Qinhong Zhang</dc:creator>
  <cp:lastModifiedBy>Qinhong Zhang</cp:lastModifiedBy>
  <dcterms:modified xsi:type="dcterms:W3CDTF">2026-02-09T03:24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67914620F1AE4CEA8584B524E919D09E_11</vt:lpwstr>
  </property>
  <property fmtid="{D5CDD505-2E9C-101B-9397-08002B2CF9AE}" pid="4" name="KSOTemplateDocerSaveRecord">
    <vt:lpwstr>eyJoZGlkIjoiODc5OGEwN2Y0N2MxNWI0ZTk5ZTcwYzMyMTEyNmJmODQiLCJ1c2VySWQiOiI2ODU4ODUzODcifQ==</vt:lpwstr>
  </property>
</Properties>
</file>